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A7375" w14:textId="5F8269F2" w:rsidR="008B0D78" w:rsidRPr="00692018" w:rsidRDefault="008B0D78" w:rsidP="008B0D78">
      <w:pPr>
        <w:rPr>
          <w:rFonts w:ascii="Times New Roman" w:hAnsi="Times New Roman" w:cs="Times New Roman"/>
          <w:sz w:val="20"/>
          <w:lang w:val="en-US"/>
        </w:rPr>
      </w:pPr>
      <w:r w:rsidRPr="000260BD">
        <w:rPr>
          <w:rFonts w:ascii="Times New Roman" w:hAnsi="Times New Roman" w:cs="Times New Roman"/>
          <w:b/>
          <w:sz w:val="20"/>
          <w:lang w:val="en-US"/>
        </w:rPr>
        <w:t>S</w:t>
      </w:r>
      <w:r w:rsidR="007249E4">
        <w:rPr>
          <w:rFonts w:ascii="Times New Roman" w:hAnsi="Times New Roman" w:cs="Times New Roman"/>
          <w:b/>
          <w:sz w:val="20"/>
          <w:lang w:val="en-US"/>
        </w:rPr>
        <w:t>4</w:t>
      </w:r>
      <w:r w:rsidR="00CF69BB">
        <w:rPr>
          <w:rFonts w:ascii="Times New Roman" w:hAnsi="Times New Roman" w:cs="Times New Roman"/>
          <w:b/>
          <w:sz w:val="20"/>
          <w:lang w:val="en-US"/>
        </w:rPr>
        <w:t xml:space="preserve"> Table</w:t>
      </w:r>
      <w:bookmarkStart w:id="0" w:name="_GoBack"/>
      <w:bookmarkEnd w:id="0"/>
      <w:r w:rsidRPr="000260BD">
        <w:rPr>
          <w:rFonts w:ascii="Times New Roman" w:hAnsi="Times New Roman" w:cs="Times New Roman"/>
          <w:sz w:val="20"/>
          <w:lang w:val="en-US"/>
        </w:rPr>
        <w:t xml:space="preserve">. </w:t>
      </w:r>
      <w:r w:rsidRPr="008B0D78">
        <w:rPr>
          <w:rFonts w:ascii="Times New Roman" w:hAnsi="Times New Roman" w:cs="Times New Roman"/>
          <w:sz w:val="20"/>
          <w:lang w:val="en-US"/>
        </w:rPr>
        <w:t xml:space="preserve">Analysis of </w:t>
      </w:r>
      <w:r w:rsidRPr="00692018">
        <w:rPr>
          <w:rFonts w:ascii="Times New Roman" w:hAnsi="Times New Roman" w:cs="Times New Roman"/>
          <w:sz w:val="20"/>
          <w:lang w:val="en-US"/>
        </w:rPr>
        <w:t xml:space="preserve">correlations between </w:t>
      </w:r>
      <w:r w:rsidR="0028379A" w:rsidRPr="00692018">
        <w:rPr>
          <w:rFonts w:ascii="Times New Roman" w:hAnsi="Times New Roman" w:cs="Times New Roman"/>
          <w:i/>
          <w:sz w:val="20"/>
          <w:lang w:val="en-US"/>
        </w:rPr>
        <w:t>Loa</w:t>
      </w:r>
      <w:r w:rsidR="0028379A" w:rsidRPr="00692018">
        <w:rPr>
          <w:rFonts w:ascii="Times New Roman" w:hAnsi="Times New Roman" w:cs="Times New Roman"/>
          <w:sz w:val="20"/>
          <w:lang w:val="en-US"/>
        </w:rPr>
        <w:t xml:space="preserve"> </w:t>
      </w:r>
      <w:r w:rsidR="0028379A" w:rsidRPr="00692018">
        <w:rPr>
          <w:rFonts w:ascii="Times New Roman" w:hAnsi="Times New Roman" w:cs="Times New Roman"/>
          <w:i/>
          <w:sz w:val="20"/>
          <w:lang w:val="en-US"/>
        </w:rPr>
        <w:t>loa</w:t>
      </w:r>
      <w:r w:rsidR="0028379A" w:rsidRPr="00692018">
        <w:rPr>
          <w:rFonts w:ascii="Times New Roman" w:hAnsi="Times New Roman" w:cs="Times New Roman"/>
          <w:sz w:val="20"/>
          <w:lang w:val="en-US"/>
        </w:rPr>
        <w:t xml:space="preserve"> microfilarial status and densities</w:t>
      </w:r>
      <w:r w:rsidRPr="00692018">
        <w:rPr>
          <w:rFonts w:ascii="Times New Roman" w:hAnsi="Times New Roman" w:cs="Times New Roman"/>
          <w:sz w:val="20"/>
          <w:lang w:val="en-US"/>
        </w:rPr>
        <w:t>, lipid profile</w:t>
      </w:r>
      <w:r w:rsidR="00CC7C66" w:rsidRPr="00692018">
        <w:rPr>
          <w:rFonts w:ascii="Times New Roman" w:hAnsi="Times New Roman" w:cs="Times New Roman"/>
          <w:sz w:val="20"/>
          <w:lang w:val="en-US"/>
        </w:rPr>
        <w:t xml:space="preserve">, </w:t>
      </w:r>
      <w:r w:rsidRPr="00692018">
        <w:rPr>
          <w:rFonts w:ascii="Times New Roman" w:hAnsi="Times New Roman" w:cs="Times New Roman"/>
          <w:sz w:val="20"/>
          <w:lang w:val="en-US"/>
        </w:rPr>
        <w:t>glycated hemoglobin</w:t>
      </w:r>
      <w:r w:rsidR="00CC7C66" w:rsidRPr="00692018">
        <w:rPr>
          <w:rFonts w:ascii="Times New Roman" w:hAnsi="Times New Roman" w:cs="Times New Roman"/>
          <w:sz w:val="20"/>
          <w:lang w:val="en-US"/>
        </w:rPr>
        <w:t xml:space="preserve"> and co-infections</w:t>
      </w:r>
      <w:r w:rsidRPr="00692018">
        <w:rPr>
          <w:rFonts w:ascii="Times New Roman" w:hAnsi="Times New Roman" w:cs="Times New Roman"/>
          <w:sz w:val="20"/>
          <w:lang w:val="en-US"/>
        </w:rPr>
        <w:t>.</w:t>
      </w:r>
    </w:p>
    <w:p w14:paraId="3F217E0B" w14:textId="77777777" w:rsidR="00C87E77" w:rsidRPr="00692018" w:rsidRDefault="00C87E77" w:rsidP="008B0D78">
      <w:pPr>
        <w:rPr>
          <w:rFonts w:ascii="Times New Roman" w:hAnsi="Times New Roman" w:cs="Times New Roman"/>
          <w:sz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216"/>
        <w:gridCol w:w="1216"/>
        <w:gridCol w:w="865"/>
        <w:gridCol w:w="566"/>
        <w:gridCol w:w="1216"/>
        <w:gridCol w:w="1316"/>
        <w:gridCol w:w="1016"/>
        <w:gridCol w:w="865"/>
        <w:gridCol w:w="566"/>
        <w:gridCol w:w="566"/>
      </w:tblGrid>
      <w:tr w:rsidR="000E38DA" w:rsidRPr="00620991" w14:paraId="39F835DC" w14:textId="77777777" w:rsidTr="00CC7C66"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C3986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6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7CAB6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oa loa</w:t>
            </w:r>
            <w:r w:rsidRPr="006920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icrofilarial statu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85380" w14:textId="0DBF9B41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oa loa</w:t>
            </w:r>
            <w:r w:rsidRPr="006920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icrofilarial densities (mf</w:t>
            </w:r>
            <w:r w:rsidR="00C87E77" w:rsidRPr="006920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6920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mL)</w:t>
            </w:r>
          </w:p>
        </w:tc>
      </w:tr>
      <w:tr w:rsidR="000E38DA" w:rsidRPr="00692018" w14:paraId="4B26E094" w14:textId="77777777" w:rsidTr="00CC7C66"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70308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BEFAC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661F2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83DD5" w14:textId="20DC15F4" w:rsidR="000E38DA" w:rsidRPr="00692018" w:rsidRDefault="00291C4A" w:rsidP="000E38D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  <w:r w:rsidR="000E38DA" w:rsidRPr="0069201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8E1B5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 w:rsidRPr="0069201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7A19C" w14:textId="6207CBCA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91C4A"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FDB1A" w14:textId="18BC25D6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  <w:r w:rsidR="00291C4A"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550FC" w14:textId="0CEBBC2B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15</w:t>
            </w:r>
            <w:r w:rsidR="001D4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09389" w14:textId="2B6BD90F" w:rsidR="000E38DA" w:rsidRPr="00692018" w:rsidRDefault="00291C4A" w:rsidP="000E38D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  <w:r w:rsidR="000E38DA" w:rsidRPr="0069201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8CD41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</w:t>
            </w:r>
            <w:r w:rsidRPr="0069201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71253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692018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0E38DA" w:rsidRPr="00692018" w14:paraId="59B3847B" w14:textId="77777777" w:rsidTr="00CC7C66">
        <w:trPr>
          <w:trHeight w:val="176"/>
        </w:trPr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2D82734B" w14:textId="77777777" w:rsidR="000E38DA" w:rsidRPr="00692018" w:rsidRDefault="000E38DA" w:rsidP="003A4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1AC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008DE2CF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42DB84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EC3943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5D8A45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8E451F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FE77C0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44D126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1874D3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468A36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30FF01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9</w:t>
            </w:r>
          </w:p>
        </w:tc>
      </w:tr>
      <w:tr w:rsidR="000E38DA" w:rsidRPr="00692018" w14:paraId="34A6A673" w14:textId="77777777" w:rsidTr="00CC7C66">
        <w:trPr>
          <w:trHeight w:val="176"/>
        </w:trPr>
        <w:tc>
          <w:tcPr>
            <w:tcW w:w="2011" w:type="dxa"/>
            <w:vAlign w:val="center"/>
          </w:tcPr>
          <w:p w14:paraId="56EE4896" w14:textId="77777777" w:rsidR="000E38DA" w:rsidRPr="00692018" w:rsidRDefault="000E38DA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5.5 %</w:t>
            </w:r>
          </w:p>
        </w:tc>
        <w:tc>
          <w:tcPr>
            <w:tcW w:w="1216" w:type="dxa"/>
            <w:vAlign w:val="center"/>
          </w:tcPr>
          <w:p w14:paraId="0E637D89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36.0%)</w:t>
            </w:r>
          </w:p>
        </w:tc>
        <w:tc>
          <w:tcPr>
            <w:tcW w:w="0" w:type="auto"/>
            <w:vAlign w:val="center"/>
          </w:tcPr>
          <w:p w14:paraId="19D3987C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 (64.0%)</w:t>
            </w:r>
          </w:p>
        </w:tc>
        <w:tc>
          <w:tcPr>
            <w:tcW w:w="0" w:type="auto"/>
            <w:vAlign w:val="center"/>
          </w:tcPr>
          <w:p w14:paraId="658D8ADC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151482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C078FE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2.4%)</w:t>
            </w:r>
          </w:p>
        </w:tc>
        <w:tc>
          <w:tcPr>
            <w:tcW w:w="0" w:type="auto"/>
            <w:vAlign w:val="center"/>
          </w:tcPr>
          <w:p w14:paraId="5BEEAA33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8.4%)</w:t>
            </w:r>
          </w:p>
        </w:tc>
        <w:tc>
          <w:tcPr>
            <w:tcW w:w="0" w:type="auto"/>
            <w:vAlign w:val="center"/>
          </w:tcPr>
          <w:p w14:paraId="6E045618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5.1%)</w:t>
            </w:r>
          </w:p>
        </w:tc>
        <w:tc>
          <w:tcPr>
            <w:tcW w:w="0" w:type="auto"/>
            <w:vAlign w:val="center"/>
          </w:tcPr>
          <w:p w14:paraId="3767C251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9670F9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78C83E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38DA" w:rsidRPr="00692018" w14:paraId="32383B47" w14:textId="77777777" w:rsidTr="00CC7C66">
        <w:trPr>
          <w:trHeight w:val="176"/>
        </w:trPr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784C5EE5" w14:textId="77777777" w:rsidR="000E38DA" w:rsidRPr="00692018" w:rsidRDefault="000E38DA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5.5 %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24E169B9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7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A19713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62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2DAEF0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9CEA8D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DF1A5D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5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030DEB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39C9B0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FB2C31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DB4A09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B42D3D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38DA" w:rsidRPr="00692018" w14:paraId="2F0FE1B4" w14:textId="77777777" w:rsidTr="00CC7C66">
        <w:trPr>
          <w:trHeight w:val="176"/>
        </w:trPr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3246DC86" w14:textId="77777777" w:rsidR="000E38DA" w:rsidRPr="00692018" w:rsidRDefault="000E38DA" w:rsidP="003A44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id pane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6386D054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F30394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DD0F2C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9BCC9F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05CE19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C062DB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9D5A3B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9B47C6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1D5590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685EF6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9</w:t>
            </w:r>
          </w:p>
        </w:tc>
      </w:tr>
      <w:tr w:rsidR="000E38DA" w:rsidRPr="00692018" w14:paraId="6E54CC94" w14:textId="77777777" w:rsidTr="00CC7C66">
        <w:trPr>
          <w:trHeight w:val="176"/>
        </w:trPr>
        <w:tc>
          <w:tcPr>
            <w:tcW w:w="2011" w:type="dxa"/>
            <w:vAlign w:val="center"/>
          </w:tcPr>
          <w:p w14:paraId="0F52842B" w14:textId="77777777" w:rsidR="000E38DA" w:rsidRPr="00692018" w:rsidRDefault="000E38DA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216" w:type="dxa"/>
            <w:vAlign w:val="center"/>
          </w:tcPr>
          <w:p w14:paraId="6BA52DED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32.4%)</w:t>
            </w:r>
          </w:p>
        </w:tc>
        <w:tc>
          <w:tcPr>
            <w:tcW w:w="0" w:type="auto"/>
            <w:vAlign w:val="center"/>
          </w:tcPr>
          <w:p w14:paraId="3ADFC1CD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67.6%)</w:t>
            </w:r>
          </w:p>
        </w:tc>
        <w:tc>
          <w:tcPr>
            <w:tcW w:w="0" w:type="auto"/>
            <w:vAlign w:val="center"/>
          </w:tcPr>
          <w:p w14:paraId="351AB41C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7C5975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80BBB1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8.2%)</w:t>
            </w:r>
          </w:p>
        </w:tc>
        <w:tc>
          <w:tcPr>
            <w:tcW w:w="0" w:type="auto"/>
            <w:vAlign w:val="center"/>
          </w:tcPr>
          <w:p w14:paraId="4AAD3524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.5%)</w:t>
            </w:r>
          </w:p>
        </w:tc>
        <w:tc>
          <w:tcPr>
            <w:tcW w:w="0" w:type="auto"/>
            <w:vAlign w:val="center"/>
          </w:tcPr>
          <w:p w14:paraId="71DC76A0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.7%)</w:t>
            </w:r>
          </w:p>
        </w:tc>
        <w:tc>
          <w:tcPr>
            <w:tcW w:w="0" w:type="auto"/>
            <w:vAlign w:val="center"/>
          </w:tcPr>
          <w:p w14:paraId="31BFBC15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9F3118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2B39CA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E38DA" w:rsidRPr="00692018" w14:paraId="088E7734" w14:textId="77777777" w:rsidTr="00CC7C66">
        <w:trPr>
          <w:trHeight w:val="176"/>
        </w:trPr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46392D92" w14:textId="27EBA3EF" w:rsidR="000E38DA" w:rsidRPr="00692018" w:rsidRDefault="00B2549B" w:rsidP="003A44B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 of range</w:t>
            </w:r>
            <w:r w:rsidR="000E38DA" w:rsidRPr="006920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1A9611C8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42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34F409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57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82B099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BDA152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E28210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29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A446EC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6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41C4E5" w14:textId="77777777" w:rsidR="000E38DA" w:rsidRPr="00692018" w:rsidRDefault="000E38DA" w:rsidP="003A44B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2B6B05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B572E3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0540A9" w14:textId="77777777" w:rsidR="000E38DA" w:rsidRPr="00692018" w:rsidRDefault="000E38DA" w:rsidP="000E38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66" w:rsidRPr="00692018" w14:paraId="5B22886E" w14:textId="77777777" w:rsidTr="00CC7C66">
        <w:trPr>
          <w:trHeight w:val="176"/>
        </w:trPr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79EAC199" w14:textId="32178A17" w:rsidR="00CC7C66" w:rsidRPr="00692018" w:rsidRDefault="00CC7C66" w:rsidP="00CC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caris</w:t>
            </w: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20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umbricoides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3E120E88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C44C4D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AFF818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CD8D8F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BC5C72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3375C8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3A3093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667D13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D91D8A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4F1698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66" w:rsidRPr="00692018" w14:paraId="49B75C8C" w14:textId="77777777" w:rsidTr="00CC7C66">
        <w:trPr>
          <w:trHeight w:val="176"/>
        </w:trPr>
        <w:tc>
          <w:tcPr>
            <w:tcW w:w="2011" w:type="dxa"/>
            <w:vAlign w:val="center"/>
          </w:tcPr>
          <w:p w14:paraId="0B46CAE1" w14:textId="303C8A81" w:rsidR="00CC7C66" w:rsidRPr="00692018" w:rsidRDefault="00CC7C66" w:rsidP="00CC7C66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1216" w:type="dxa"/>
            <w:vAlign w:val="center"/>
          </w:tcPr>
          <w:p w14:paraId="35E1CF17" w14:textId="6F6F681D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 (39.2%)</w:t>
            </w:r>
          </w:p>
        </w:tc>
        <w:tc>
          <w:tcPr>
            <w:tcW w:w="0" w:type="auto"/>
            <w:vAlign w:val="center"/>
          </w:tcPr>
          <w:p w14:paraId="32D2656C" w14:textId="0B515523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 (60.8%)</w:t>
            </w:r>
          </w:p>
        </w:tc>
        <w:tc>
          <w:tcPr>
            <w:tcW w:w="0" w:type="auto"/>
            <w:vAlign w:val="center"/>
          </w:tcPr>
          <w:p w14:paraId="4C899F53" w14:textId="2F376F09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  <w:r w:rsidR="00393D91"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56B20ABE" w14:textId="464FEB39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</w:t>
            </w:r>
          </w:p>
        </w:tc>
        <w:tc>
          <w:tcPr>
            <w:tcW w:w="0" w:type="auto"/>
            <w:vAlign w:val="center"/>
          </w:tcPr>
          <w:p w14:paraId="075301D4" w14:textId="2B9207C9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22.9%)</w:t>
            </w:r>
          </w:p>
        </w:tc>
        <w:tc>
          <w:tcPr>
            <w:tcW w:w="0" w:type="auto"/>
            <w:vAlign w:val="center"/>
          </w:tcPr>
          <w:p w14:paraId="1679DD96" w14:textId="2365C91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12.1%)</w:t>
            </w:r>
          </w:p>
        </w:tc>
        <w:tc>
          <w:tcPr>
            <w:tcW w:w="0" w:type="auto"/>
            <w:vAlign w:val="center"/>
          </w:tcPr>
          <w:p w14:paraId="5C36867A" w14:textId="1FD6BDAC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.2%)</w:t>
            </w:r>
          </w:p>
        </w:tc>
        <w:tc>
          <w:tcPr>
            <w:tcW w:w="0" w:type="auto"/>
            <w:vAlign w:val="center"/>
          </w:tcPr>
          <w:p w14:paraId="32D1DEFF" w14:textId="0C314C7D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0" w:type="auto"/>
            <w:vAlign w:val="center"/>
          </w:tcPr>
          <w:p w14:paraId="3864ACF6" w14:textId="70FBB5BC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  <w:tc>
          <w:tcPr>
            <w:tcW w:w="0" w:type="auto"/>
            <w:vAlign w:val="center"/>
          </w:tcPr>
          <w:p w14:paraId="094C286C" w14:textId="466735CB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6</w:t>
            </w:r>
          </w:p>
        </w:tc>
      </w:tr>
      <w:tr w:rsidR="00CC7C66" w:rsidRPr="00692018" w14:paraId="6619DECC" w14:textId="77777777" w:rsidTr="00CC7C66">
        <w:trPr>
          <w:trHeight w:val="176"/>
        </w:trPr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2F15DA9E" w14:textId="7658196E" w:rsidR="00CC7C66" w:rsidRPr="00692018" w:rsidRDefault="00CC7C66" w:rsidP="00CC7C66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7470B7A9" w14:textId="1E9334D2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33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42CD8D" w14:textId="00981F74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 (66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D45723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1FCD67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17D3A3" w14:textId="78719503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22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1F11B8" w14:textId="0B7E1CF6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5.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F7A345" w14:textId="4660C91C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3F8FB2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785C47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790DF9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66" w:rsidRPr="00692018" w14:paraId="76CDAF74" w14:textId="77777777" w:rsidTr="00CC7C66">
        <w:trPr>
          <w:trHeight w:val="176"/>
        </w:trPr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3B4245EC" w14:textId="765CD314" w:rsidR="00CC7C66" w:rsidRPr="00692018" w:rsidRDefault="00CC7C66" w:rsidP="00CC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uris trichiura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78814CD7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6DD9B5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45A322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9039E7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0A11C9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590EB5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96028F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ECE264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B60A3E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B3C65C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66" w:rsidRPr="00692018" w14:paraId="5B562A45" w14:textId="77777777" w:rsidTr="00CC7C66">
        <w:trPr>
          <w:trHeight w:val="176"/>
        </w:trPr>
        <w:tc>
          <w:tcPr>
            <w:tcW w:w="2011" w:type="dxa"/>
            <w:vAlign w:val="center"/>
          </w:tcPr>
          <w:p w14:paraId="08C0422D" w14:textId="140062F0" w:rsidR="00CC7C66" w:rsidRPr="00692018" w:rsidRDefault="00CC7C66" w:rsidP="00CC7C66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1216" w:type="dxa"/>
            <w:vAlign w:val="center"/>
          </w:tcPr>
          <w:p w14:paraId="52B76CA6" w14:textId="75A3FEEA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42.0%)</w:t>
            </w:r>
          </w:p>
        </w:tc>
        <w:tc>
          <w:tcPr>
            <w:tcW w:w="0" w:type="auto"/>
            <w:vAlign w:val="center"/>
          </w:tcPr>
          <w:p w14:paraId="61CFEDE6" w14:textId="77C86A2B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33.6%)</w:t>
            </w:r>
          </w:p>
        </w:tc>
        <w:tc>
          <w:tcPr>
            <w:tcW w:w="0" w:type="auto"/>
            <w:vAlign w:val="center"/>
          </w:tcPr>
          <w:p w14:paraId="00E68958" w14:textId="1ABA0FD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  <w:r w:rsidR="00393D91"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72FA0F4" w14:textId="5935F73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8</w:t>
            </w:r>
          </w:p>
        </w:tc>
        <w:tc>
          <w:tcPr>
            <w:tcW w:w="0" w:type="auto"/>
            <w:vAlign w:val="center"/>
          </w:tcPr>
          <w:p w14:paraId="693E7C04" w14:textId="0187727B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23.7%)</w:t>
            </w:r>
          </w:p>
        </w:tc>
        <w:tc>
          <w:tcPr>
            <w:tcW w:w="0" w:type="auto"/>
            <w:vAlign w:val="center"/>
          </w:tcPr>
          <w:p w14:paraId="1D28A6D2" w14:textId="41FD4BBF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4.5%)</w:t>
            </w:r>
          </w:p>
        </w:tc>
        <w:tc>
          <w:tcPr>
            <w:tcW w:w="0" w:type="auto"/>
            <w:vAlign w:val="center"/>
          </w:tcPr>
          <w:p w14:paraId="3B947DBD" w14:textId="35CC3A0B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.9%)</w:t>
            </w:r>
          </w:p>
        </w:tc>
        <w:tc>
          <w:tcPr>
            <w:tcW w:w="0" w:type="auto"/>
            <w:vAlign w:val="center"/>
          </w:tcPr>
          <w:p w14:paraId="4AA87F05" w14:textId="7D8F9638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vAlign w:val="center"/>
          </w:tcPr>
          <w:p w14:paraId="3D1DC7F8" w14:textId="30BD0E16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1</w:t>
            </w:r>
          </w:p>
        </w:tc>
        <w:tc>
          <w:tcPr>
            <w:tcW w:w="0" w:type="auto"/>
            <w:vAlign w:val="center"/>
          </w:tcPr>
          <w:p w14:paraId="3A8D572D" w14:textId="2900B98B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7</w:t>
            </w:r>
          </w:p>
        </w:tc>
      </w:tr>
      <w:tr w:rsidR="00CC7C66" w:rsidRPr="00692018" w14:paraId="546B50E4" w14:textId="77777777" w:rsidTr="00CC7C66">
        <w:trPr>
          <w:trHeight w:val="176"/>
        </w:trPr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787E1ACC" w14:textId="6DE05692" w:rsidR="00CC7C66" w:rsidRPr="00692018" w:rsidRDefault="00CC7C66" w:rsidP="00CC7C66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18D70BCF" w14:textId="3F54566F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 (33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ECB5E1" w14:textId="2A68F5D3" w:rsidR="00CC7C66" w:rsidRPr="00692018" w:rsidRDefault="009068FA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6 (66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0A3C9F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C48F54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BB7530" w14:textId="3AF7C42E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 (22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8B8CF3" w14:textId="317FDC58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6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AB304E" w14:textId="0EA9C7BC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68D4A4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B242CF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B9F7FD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C7C66" w:rsidRPr="00692018" w14:paraId="4776A931" w14:textId="77777777" w:rsidTr="00CC7C66">
        <w:trPr>
          <w:trHeight w:val="176"/>
        </w:trPr>
        <w:tc>
          <w:tcPr>
            <w:tcW w:w="2011" w:type="dxa"/>
            <w:tcBorders>
              <w:top w:val="single" w:sz="4" w:space="0" w:color="auto"/>
            </w:tcBorders>
            <w:vAlign w:val="center"/>
          </w:tcPr>
          <w:p w14:paraId="1BFED64B" w14:textId="627589ED" w:rsidR="00CC7C66" w:rsidRPr="00692018" w:rsidRDefault="00CC7C66" w:rsidP="00CC7C6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aria 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1A6FBEE9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FBA4F2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F3A984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BAD904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241A70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170611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5089AE" w14:textId="77777777" w:rsidR="00CC7C66" w:rsidRPr="00692018" w:rsidRDefault="00CC7C66" w:rsidP="00CC7C66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BE80F9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66A319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8C03B2" w14:textId="77777777" w:rsidR="00CC7C66" w:rsidRPr="00692018" w:rsidRDefault="00CC7C66" w:rsidP="00CC7C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068FA" w:rsidRPr="00692018" w14:paraId="61507B43" w14:textId="77777777" w:rsidTr="00CC7C66">
        <w:trPr>
          <w:trHeight w:val="176"/>
        </w:trPr>
        <w:tc>
          <w:tcPr>
            <w:tcW w:w="2011" w:type="dxa"/>
            <w:vAlign w:val="center"/>
          </w:tcPr>
          <w:p w14:paraId="742E57FC" w14:textId="6D8A5454" w:rsidR="009068FA" w:rsidRPr="00692018" w:rsidRDefault="009068FA" w:rsidP="009068FA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1216" w:type="dxa"/>
            <w:vAlign w:val="center"/>
          </w:tcPr>
          <w:p w14:paraId="30F246A0" w14:textId="7CCCB4B0" w:rsidR="009068FA" w:rsidRPr="00692018" w:rsidRDefault="009068FA" w:rsidP="009068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0.0%)</w:t>
            </w:r>
          </w:p>
        </w:tc>
        <w:tc>
          <w:tcPr>
            <w:tcW w:w="0" w:type="auto"/>
            <w:vAlign w:val="center"/>
          </w:tcPr>
          <w:p w14:paraId="598C2723" w14:textId="17F4DD0A" w:rsidR="009068FA" w:rsidRPr="00692018" w:rsidRDefault="009068FA" w:rsidP="009068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0.0%)</w:t>
            </w:r>
          </w:p>
        </w:tc>
        <w:tc>
          <w:tcPr>
            <w:tcW w:w="0" w:type="auto"/>
            <w:vAlign w:val="center"/>
          </w:tcPr>
          <w:p w14:paraId="70C660B3" w14:textId="7BE4B87C" w:rsidR="009068FA" w:rsidRPr="00692018" w:rsidRDefault="009068FA" w:rsidP="00906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93D91"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0" w:type="auto"/>
            <w:vAlign w:val="center"/>
          </w:tcPr>
          <w:p w14:paraId="05789DF4" w14:textId="15D3438A" w:rsidR="009068FA" w:rsidRPr="00692018" w:rsidRDefault="009068FA" w:rsidP="00906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2</w:t>
            </w:r>
          </w:p>
        </w:tc>
        <w:tc>
          <w:tcPr>
            <w:tcW w:w="0" w:type="auto"/>
            <w:vAlign w:val="center"/>
          </w:tcPr>
          <w:p w14:paraId="7F5054E8" w14:textId="04C9BCF6" w:rsidR="009068FA" w:rsidRPr="00692018" w:rsidRDefault="009068FA" w:rsidP="009068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2.5%)</w:t>
            </w:r>
          </w:p>
        </w:tc>
        <w:tc>
          <w:tcPr>
            <w:tcW w:w="0" w:type="auto"/>
            <w:vAlign w:val="center"/>
          </w:tcPr>
          <w:p w14:paraId="47D63C1F" w14:textId="14E306C6" w:rsidR="009068FA" w:rsidRPr="00692018" w:rsidRDefault="009068FA" w:rsidP="009068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1.3%)</w:t>
            </w:r>
          </w:p>
        </w:tc>
        <w:tc>
          <w:tcPr>
            <w:tcW w:w="0" w:type="auto"/>
            <w:vAlign w:val="center"/>
          </w:tcPr>
          <w:p w14:paraId="00CD4436" w14:textId="67C4A6BD" w:rsidR="009068FA" w:rsidRPr="00692018" w:rsidRDefault="009068FA" w:rsidP="009068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2%)</w:t>
            </w:r>
          </w:p>
        </w:tc>
        <w:tc>
          <w:tcPr>
            <w:tcW w:w="0" w:type="auto"/>
            <w:vAlign w:val="center"/>
          </w:tcPr>
          <w:p w14:paraId="5DBE8203" w14:textId="1AD4BD45" w:rsidR="009068FA" w:rsidRPr="00692018" w:rsidRDefault="009068FA" w:rsidP="00906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14:paraId="708EA858" w14:textId="1DE2C6AA" w:rsidR="009068FA" w:rsidRPr="00692018" w:rsidRDefault="009068FA" w:rsidP="00906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0</w:t>
            </w:r>
          </w:p>
        </w:tc>
        <w:tc>
          <w:tcPr>
            <w:tcW w:w="0" w:type="auto"/>
            <w:vAlign w:val="center"/>
          </w:tcPr>
          <w:p w14:paraId="2BDD3BEB" w14:textId="01D92092" w:rsidR="009068FA" w:rsidRPr="00692018" w:rsidRDefault="009068FA" w:rsidP="00906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7</w:t>
            </w:r>
          </w:p>
        </w:tc>
      </w:tr>
      <w:tr w:rsidR="009068FA" w:rsidRPr="00692018" w14:paraId="19D75972" w14:textId="77777777" w:rsidTr="00CC7C66">
        <w:trPr>
          <w:trHeight w:val="176"/>
        </w:trPr>
        <w:tc>
          <w:tcPr>
            <w:tcW w:w="2011" w:type="dxa"/>
            <w:tcBorders>
              <w:bottom w:val="single" w:sz="4" w:space="0" w:color="auto"/>
            </w:tcBorders>
            <w:vAlign w:val="center"/>
          </w:tcPr>
          <w:p w14:paraId="37AA0670" w14:textId="6ED1FD7E" w:rsidR="009068FA" w:rsidRPr="00692018" w:rsidRDefault="009068FA" w:rsidP="009068FA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ce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10C5B8ED" w14:textId="55B084F3" w:rsidR="009068FA" w:rsidRPr="00692018" w:rsidRDefault="009068FA" w:rsidP="009068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 (34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542575" w14:textId="5217FF90" w:rsidR="009068FA" w:rsidRPr="00692018" w:rsidRDefault="009068FA" w:rsidP="009068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 (65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2DA650" w14:textId="77777777" w:rsidR="009068FA" w:rsidRPr="00692018" w:rsidRDefault="009068FA" w:rsidP="00906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52165D" w14:textId="77777777" w:rsidR="009068FA" w:rsidRPr="00692018" w:rsidRDefault="009068FA" w:rsidP="00906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30DCAE" w14:textId="59DFD835" w:rsidR="009068FA" w:rsidRPr="00692018" w:rsidRDefault="009068FA" w:rsidP="009068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 (22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8ED276" w14:textId="0CC2B8FE" w:rsidR="009068FA" w:rsidRPr="00692018" w:rsidRDefault="009068FA" w:rsidP="009068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7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2CA4C8" w14:textId="2AD96348" w:rsidR="009068FA" w:rsidRPr="00692018" w:rsidRDefault="009068FA" w:rsidP="009068FA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2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4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BA2AB4" w14:textId="77777777" w:rsidR="009068FA" w:rsidRPr="00692018" w:rsidRDefault="009068FA" w:rsidP="00906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050F03" w14:textId="77777777" w:rsidR="009068FA" w:rsidRPr="00692018" w:rsidRDefault="009068FA" w:rsidP="00906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1DC33A" w14:textId="77777777" w:rsidR="009068FA" w:rsidRPr="00692018" w:rsidRDefault="009068FA" w:rsidP="009068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C7FB744" w14:textId="77777777" w:rsidR="00C45262" w:rsidRPr="00692018" w:rsidRDefault="008B0D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920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69201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37F3C" w:rsidRPr="00692018">
        <w:rPr>
          <w:rFonts w:ascii="Times New Roman" w:hAnsi="Times New Roman" w:cs="Times New Roman"/>
          <w:sz w:val="20"/>
          <w:szCs w:val="20"/>
          <w:lang w:val="en-US"/>
        </w:rPr>
        <w:t>Fisher's exact test</w:t>
      </w:r>
    </w:p>
    <w:p w14:paraId="2AA6A071" w14:textId="77777777" w:rsidR="000E38DA" w:rsidRPr="00437F3C" w:rsidRDefault="000E38DA" w:rsidP="000E38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9201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9201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37F3C" w:rsidRPr="00692018">
        <w:rPr>
          <w:rFonts w:ascii="Times New Roman" w:hAnsi="Times New Roman" w:cs="Times New Roman"/>
          <w:sz w:val="20"/>
          <w:szCs w:val="20"/>
          <w:lang w:val="en-US"/>
        </w:rPr>
        <w:t>Cramér's V</w:t>
      </w:r>
    </w:p>
    <w:p w14:paraId="5565E8BD" w14:textId="77777777" w:rsidR="008B0D78" w:rsidRPr="00437F3C" w:rsidRDefault="000E38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37F3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="008B0D78" w:rsidRPr="00437F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37F3C" w:rsidRPr="00437F3C">
        <w:rPr>
          <w:rFonts w:ascii="Times New Roman" w:hAnsi="Times New Roman" w:cs="Times New Roman"/>
          <w:sz w:val="20"/>
          <w:szCs w:val="20"/>
          <w:lang w:val="en-US"/>
        </w:rPr>
        <w:t>Cuzick’s test</w:t>
      </w:r>
    </w:p>
    <w:p w14:paraId="419E84C2" w14:textId="15C4314D" w:rsidR="000E38DA" w:rsidRDefault="008B0D7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37F3C">
        <w:rPr>
          <w:rFonts w:ascii="Times New Roman" w:hAnsi="Times New Roman" w:cs="Times New Roman"/>
          <w:sz w:val="20"/>
          <w:szCs w:val="20"/>
          <w:lang w:val="en-US"/>
        </w:rPr>
        <w:t>* For lipid panel, an individual</w:t>
      </w:r>
      <w:r w:rsidRPr="003530E9">
        <w:rPr>
          <w:rFonts w:ascii="Times New Roman" w:hAnsi="Times New Roman" w:cs="Times New Roman"/>
          <w:sz w:val="20"/>
          <w:szCs w:val="20"/>
          <w:lang w:val="en-US"/>
        </w:rPr>
        <w:t xml:space="preserve"> is considered </w:t>
      </w:r>
      <w:r w:rsidR="00B2549B">
        <w:rPr>
          <w:rFonts w:ascii="Times New Roman" w:hAnsi="Times New Roman" w:cs="Times New Roman"/>
          <w:sz w:val="20"/>
          <w:szCs w:val="20"/>
          <w:lang w:val="en-US"/>
        </w:rPr>
        <w:t>out of range</w:t>
      </w:r>
      <w:r w:rsidRPr="003530E9">
        <w:rPr>
          <w:rFonts w:ascii="Times New Roman" w:hAnsi="Times New Roman" w:cs="Times New Roman"/>
          <w:sz w:val="20"/>
          <w:szCs w:val="20"/>
          <w:lang w:val="en-US"/>
        </w:rPr>
        <w:t xml:space="preserve"> if at least one of the lipids is </w:t>
      </w:r>
      <w:r w:rsidR="00B2549B">
        <w:rPr>
          <w:rFonts w:ascii="Times New Roman" w:hAnsi="Times New Roman" w:cs="Times New Roman"/>
          <w:sz w:val="20"/>
          <w:szCs w:val="20"/>
          <w:lang w:val="en-US"/>
        </w:rPr>
        <w:t>out of range</w:t>
      </w:r>
      <w:r w:rsidR="00CF69BB">
        <w:rPr>
          <w:rFonts w:ascii="Times New Roman" w:hAnsi="Times New Roman" w:cs="Times New Roman"/>
          <w:sz w:val="20"/>
          <w:szCs w:val="20"/>
          <w:lang w:val="en-US"/>
        </w:rPr>
        <w:t xml:space="preserve"> (see</w:t>
      </w:r>
      <w:r w:rsidRPr="003530E9"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="00FE032F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3530E9">
        <w:rPr>
          <w:rFonts w:ascii="Times New Roman" w:hAnsi="Times New Roman" w:cs="Times New Roman"/>
          <w:sz w:val="20"/>
          <w:szCs w:val="20"/>
          <w:lang w:val="en-US"/>
        </w:rPr>
        <w:t xml:space="preserve"> and S</w:t>
      </w:r>
      <w:r w:rsidR="00FE032F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CF69BB">
        <w:rPr>
          <w:rFonts w:ascii="Times New Roman" w:hAnsi="Times New Roman" w:cs="Times New Roman"/>
          <w:sz w:val="20"/>
          <w:szCs w:val="20"/>
          <w:lang w:val="en-US"/>
        </w:rPr>
        <w:t xml:space="preserve"> Tables</w:t>
      </w:r>
      <w:r w:rsidR="007E56DC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6F820C01" w14:textId="6B137CB8" w:rsidR="00E1632E" w:rsidRDefault="00E1632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E1632E" w:rsidSect="000E38DA">
      <w:headerReference w:type="default" r:id="rId8"/>
      <w:footerReference w:type="even" r:id="rId9"/>
      <w:footerReference w:type="default" r:id="rId10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4EBB39" w14:textId="77777777" w:rsidR="004D0C83" w:rsidRDefault="004D0C83" w:rsidP="0062605B">
      <w:r>
        <w:separator/>
      </w:r>
    </w:p>
  </w:endnote>
  <w:endnote w:type="continuationSeparator" w:id="0">
    <w:p w14:paraId="57A8412F" w14:textId="77777777" w:rsidR="004D0C83" w:rsidRDefault="004D0C83" w:rsidP="00626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33221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2235DE" w14:textId="3E1FDB43" w:rsidR="00B17A6A" w:rsidRDefault="00B17A6A" w:rsidP="009F0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4639C0" w14:textId="77777777" w:rsidR="00B17A6A" w:rsidRDefault="00B17A6A" w:rsidP="0055219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560166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40C453" w14:textId="269C9CBE" w:rsidR="00B17A6A" w:rsidRDefault="00B17A6A" w:rsidP="009F0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F69B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1F3BAA" w14:textId="77777777" w:rsidR="00B17A6A" w:rsidRDefault="00B17A6A" w:rsidP="005521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21502" w14:textId="77777777" w:rsidR="004D0C83" w:rsidRDefault="004D0C83" w:rsidP="0062605B">
      <w:r>
        <w:separator/>
      </w:r>
    </w:p>
  </w:footnote>
  <w:footnote w:type="continuationSeparator" w:id="0">
    <w:p w14:paraId="77848A9D" w14:textId="77777777" w:rsidR="004D0C83" w:rsidRDefault="004D0C83" w:rsidP="0062605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43FA9B" w14:textId="220E6434" w:rsidR="00B17A6A" w:rsidRPr="00422509" w:rsidRDefault="00B17A6A" w:rsidP="00422509">
    <w:pPr>
      <w:pStyle w:val="Header"/>
    </w:pPr>
    <w:r w:rsidRPr="00422509">
      <w:rPr>
        <w:rFonts w:ascii="Times New Roman" w:hAnsi="Times New Roman" w:cs="Times New Roman"/>
        <w:b/>
        <w:lang w:val="en-US"/>
      </w:rPr>
      <w:t>Supplementary Material</w:t>
    </w:r>
    <w:r>
      <w:rPr>
        <w:rFonts w:ascii="Times New Roman" w:hAnsi="Times New Roman" w:cs="Times New Roman"/>
        <w:b/>
        <w:lang w:val="en-US"/>
      </w:rPr>
      <w:t>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370998"/>
    <w:multiLevelType w:val="multilevel"/>
    <w:tmpl w:val="8318AF0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FB8"/>
    <w:rsid w:val="00016946"/>
    <w:rsid w:val="0002307E"/>
    <w:rsid w:val="00025029"/>
    <w:rsid w:val="000260BD"/>
    <w:rsid w:val="0003220B"/>
    <w:rsid w:val="00050922"/>
    <w:rsid w:val="000816E4"/>
    <w:rsid w:val="000871FF"/>
    <w:rsid w:val="00087F5B"/>
    <w:rsid w:val="000A180D"/>
    <w:rsid w:val="000A1F95"/>
    <w:rsid w:val="000A4B0F"/>
    <w:rsid w:val="000B3BA1"/>
    <w:rsid w:val="000B7020"/>
    <w:rsid w:val="000E38DA"/>
    <w:rsid w:val="00113753"/>
    <w:rsid w:val="00137D5E"/>
    <w:rsid w:val="00157400"/>
    <w:rsid w:val="0016497D"/>
    <w:rsid w:val="001A2197"/>
    <w:rsid w:val="001C544C"/>
    <w:rsid w:val="001D4B97"/>
    <w:rsid w:val="001D5ED8"/>
    <w:rsid w:val="001E2949"/>
    <w:rsid w:val="002154C5"/>
    <w:rsid w:val="002279DB"/>
    <w:rsid w:val="002707B2"/>
    <w:rsid w:val="0028379A"/>
    <w:rsid w:val="00291C4A"/>
    <w:rsid w:val="00296C6C"/>
    <w:rsid w:val="002A6540"/>
    <w:rsid w:val="002C0A45"/>
    <w:rsid w:val="002F2796"/>
    <w:rsid w:val="00322024"/>
    <w:rsid w:val="003462B1"/>
    <w:rsid w:val="003530E9"/>
    <w:rsid w:val="00384EC9"/>
    <w:rsid w:val="00393D91"/>
    <w:rsid w:val="003A1549"/>
    <w:rsid w:val="003A44BF"/>
    <w:rsid w:val="003C3A97"/>
    <w:rsid w:val="003C5057"/>
    <w:rsid w:val="003C6614"/>
    <w:rsid w:val="00400275"/>
    <w:rsid w:val="00404E8F"/>
    <w:rsid w:val="00422509"/>
    <w:rsid w:val="00437F3C"/>
    <w:rsid w:val="00450877"/>
    <w:rsid w:val="00451A66"/>
    <w:rsid w:val="00451E85"/>
    <w:rsid w:val="004A6345"/>
    <w:rsid w:val="004D0C83"/>
    <w:rsid w:val="004E548F"/>
    <w:rsid w:val="004E5AEB"/>
    <w:rsid w:val="004F12AC"/>
    <w:rsid w:val="00530032"/>
    <w:rsid w:val="00537083"/>
    <w:rsid w:val="005473A9"/>
    <w:rsid w:val="00552196"/>
    <w:rsid w:val="00572582"/>
    <w:rsid w:val="00587291"/>
    <w:rsid w:val="0059125E"/>
    <w:rsid w:val="005B61B7"/>
    <w:rsid w:val="005B6BFC"/>
    <w:rsid w:val="005B6C58"/>
    <w:rsid w:val="005C407B"/>
    <w:rsid w:val="0060670A"/>
    <w:rsid w:val="006132D0"/>
    <w:rsid w:val="00620991"/>
    <w:rsid w:val="0062605B"/>
    <w:rsid w:val="0062638C"/>
    <w:rsid w:val="00692018"/>
    <w:rsid w:val="006B1ACA"/>
    <w:rsid w:val="006B4E8D"/>
    <w:rsid w:val="006C349D"/>
    <w:rsid w:val="006D1AE9"/>
    <w:rsid w:val="006F2A2C"/>
    <w:rsid w:val="007249E4"/>
    <w:rsid w:val="00725590"/>
    <w:rsid w:val="00740D8D"/>
    <w:rsid w:val="007B43FF"/>
    <w:rsid w:val="007E56DC"/>
    <w:rsid w:val="00813432"/>
    <w:rsid w:val="00815587"/>
    <w:rsid w:val="00830DC7"/>
    <w:rsid w:val="00851114"/>
    <w:rsid w:val="008535A2"/>
    <w:rsid w:val="008556B0"/>
    <w:rsid w:val="00856D78"/>
    <w:rsid w:val="008B0D78"/>
    <w:rsid w:val="008B5D2F"/>
    <w:rsid w:val="008C44E8"/>
    <w:rsid w:val="008C5F30"/>
    <w:rsid w:val="008D04D3"/>
    <w:rsid w:val="008D4ED5"/>
    <w:rsid w:val="00901E49"/>
    <w:rsid w:val="009068FA"/>
    <w:rsid w:val="00906A38"/>
    <w:rsid w:val="00926527"/>
    <w:rsid w:val="009E49F9"/>
    <w:rsid w:val="009F0039"/>
    <w:rsid w:val="00A3101C"/>
    <w:rsid w:val="00A53EFF"/>
    <w:rsid w:val="00A95252"/>
    <w:rsid w:val="00AA66A5"/>
    <w:rsid w:val="00AC796C"/>
    <w:rsid w:val="00AD4445"/>
    <w:rsid w:val="00AE21B8"/>
    <w:rsid w:val="00AE7C5B"/>
    <w:rsid w:val="00B030A1"/>
    <w:rsid w:val="00B06D21"/>
    <w:rsid w:val="00B16FC8"/>
    <w:rsid w:val="00B17A6A"/>
    <w:rsid w:val="00B2549B"/>
    <w:rsid w:val="00B276FD"/>
    <w:rsid w:val="00B376AF"/>
    <w:rsid w:val="00B44177"/>
    <w:rsid w:val="00B80E92"/>
    <w:rsid w:val="00B93C3C"/>
    <w:rsid w:val="00B95A1D"/>
    <w:rsid w:val="00BF4FB8"/>
    <w:rsid w:val="00C131A4"/>
    <w:rsid w:val="00C21DBC"/>
    <w:rsid w:val="00C4464F"/>
    <w:rsid w:val="00C45262"/>
    <w:rsid w:val="00C533CD"/>
    <w:rsid w:val="00C65CFA"/>
    <w:rsid w:val="00C87E77"/>
    <w:rsid w:val="00C90E20"/>
    <w:rsid w:val="00CB3B1F"/>
    <w:rsid w:val="00CC221B"/>
    <w:rsid w:val="00CC7C66"/>
    <w:rsid w:val="00CD3340"/>
    <w:rsid w:val="00CF69BB"/>
    <w:rsid w:val="00D13BD3"/>
    <w:rsid w:val="00D1552F"/>
    <w:rsid w:val="00D4056A"/>
    <w:rsid w:val="00D51D14"/>
    <w:rsid w:val="00D73253"/>
    <w:rsid w:val="00D9021C"/>
    <w:rsid w:val="00DC6B4F"/>
    <w:rsid w:val="00DE41BB"/>
    <w:rsid w:val="00DE57A3"/>
    <w:rsid w:val="00DF08AC"/>
    <w:rsid w:val="00DF2265"/>
    <w:rsid w:val="00E00E32"/>
    <w:rsid w:val="00E1632E"/>
    <w:rsid w:val="00E23620"/>
    <w:rsid w:val="00E44839"/>
    <w:rsid w:val="00E53AA6"/>
    <w:rsid w:val="00E6665B"/>
    <w:rsid w:val="00E760E1"/>
    <w:rsid w:val="00ED5BCA"/>
    <w:rsid w:val="00EE3F49"/>
    <w:rsid w:val="00EE5121"/>
    <w:rsid w:val="00EE6154"/>
    <w:rsid w:val="00EE6524"/>
    <w:rsid w:val="00F1221F"/>
    <w:rsid w:val="00F30A79"/>
    <w:rsid w:val="00F4293A"/>
    <w:rsid w:val="00F649D5"/>
    <w:rsid w:val="00F8673B"/>
    <w:rsid w:val="00FA6133"/>
    <w:rsid w:val="00FB034E"/>
    <w:rsid w:val="00FD0C2F"/>
    <w:rsid w:val="00FE032F"/>
    <w:rsid w:val="00FF4B95"/>
    <w:rsid w:val="00FF5343"/>
    <w:rsid w:val="00FF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2042F"/>
  <w15:chartTrackingRefBased/>
  <w15:docId w15:val="{D630157F-4DAC-FA43-8097-CE4636CB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ListParagraph"/>
    <w:next w:val="Heading2"/>
    <w:link w:val="Heading3Ch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6527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92652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F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F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FB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605B"/>
  </w:style>
  <w:style w:type="paragraph" w:styleId="Footer">
    <w:name w:val="footer"/>
    <w:basedOn w:val="Normal"/>
    <w:link w:val="FooterChar"/>
    <w:uiPriority w:val="99"/>
    <w:unhideWhenUsed/>
    <w:rsid w:val="0062605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05B"/>
  </w:style>
  <w:style w:type="character" w:styleId="CommentReference">
    <w:name w:val="annotation reference"/>
    <w:basedOn w:val="DefaultParagraphFont"/>
    <w:uiPriority w:val="99"/>
    <w:semiHidden/>
    <w:unhideWhenUsed/>
    <w:rsid w:val="006D1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A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AE9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521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D0B4D0-EE03-46E5-91C1-EE3674024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Microsoft account</cp:lastModifiedBy>
  <cp:revision>21</cp:revision>
  <dcterms:created xsi:type="dcterms:W3CDTF">2023-03-31T17:08:00Z</dcterms:created>
  <dcterms:modified xsi:type="dcterms:W3CDTF">2024-01-16T08:05:00Z</dcterms:modified>
</cp:coreProperties>
</file>